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3C26B" w14:textId="77777777" w:rsidR="001A1C17" w:rsidRPr="00EE11FA" w:rsidRDefault="001A1C17" w:rsidP="009F61EE">
      <w:pPr>
        <w:spacing w:after="120" w:line="360" w:lineRule="auto"/>
        <w:jc w:val="center"/>
        <w:rPr>
          <w:rFonts w:cstheme="minorHAnsi"/>
          <w:b/>
          <w:sz w:val="32"/>
          <w:szCs w:val="32"/>
          <w:lang w:val="en-US"/>
        </w:rPr>
      </w:pPr>
    </w:p>
    <w:p w14:paraId="249E5524" w14:textId="283D58F0" w:rsidR="006B4308" w:rsidRDefault="006B4308">
      <w:pPr>
        <w:rPr>
          <w:rFonts w:cstheme="minorHAnsi"/>
          <w:sz w:val="24"/>
          <w:szCs w:val="24"/>
          <w:lang w:val="en-US"/>
        </w:rPr>
      </w:pPr>
    </w:p>
    <w:p w14:paraId="236D5A11" w14:textId="5C378598" w:rsidR="0006593C" w:rsidRPr="00EE11FA" w:rsidRDefault="0006593C" w:rsidP="009F61EE">
      <w:pPr>
        <w:spacing w:after="120"/>
        <w:rPr>
          <w:rFonts w:cstheme="minorHAnsi"/>
          <w:sz w:val="24"/>
          <w:szCs w:val="24"/>
          <w:lang w:val="en-US"/>
        </w:rPr>
      </w:pPr>
    </w:p>
    <w:p w14:paraId="2C77E79D" w14:textId="77777777" w:rsidR="00E17FED" w:rsidRPr="00EE11FA" w:rsidRDefault="00E17FED" w:rsidP="009F61EE">
      <w:pPr>
        <w:spacing w:after="120" w:line="360" w:lineRule="auto"/>
        <w:rPr>
          <w:rFonts w:cstheme="minorHAnsi"/>
          <w:sz w:val="24"/>
          <w:szCs w:val="24"/>
          <w:lang w:val="en-US"/>
        </w:rPr>
      </w:pPr>
    </w:p>
    <w:p w14:paraId="167481D8" w14:textId="77777777" w:rsidR="00E17FED" w:rsidRDefault="00E17FED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EA5EE20" w14:textId="77777777" w:rsidR="00E17FED" w:rsidRDefault="00E17FED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14FD868" w14:textId="77777777" w:rsidR="009E01C5" w:rsidRDefault="009E01C5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7F2DE8AA" w14:textId="77777777" w:rsidR="009E01C5" w:rsidRDefault="009E01C5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F43CEA0" w14:textId="77777777" w:rsidR="009E01C5" w:rsidRDefault="009E01C5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EACED03" w14:textId="77777777" w:rsidR="00E17FED" w:rsidRDefault="00E17FED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B0D4616" w14:textId="77777777" w:rsidR="00E17FED" w:rsidRDefault="00E17FED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page" w:tblpX="2449" w:tblpY="4681"/>
        <w:tblW w:w="6160" w:type="dxa"/>
        <w:tblLook w:val="04A0" w:firstRow="1" w:lastRow="0" w:firstColumn="1" w:lastColumn="0" w:noHBand="0" w:noVBand="1"/>
      </w:tblPr>
      <w:tblGrid>
        <w:gridCol w:w="960"/>
        <w:gridCol w:w="879"/>
        <w:gridCol w:w="1721"/>
        <w:gridCol w:w="879"/>
        <w:gridCol w:w="1721"/>
      </w:tblGrid>
      <w:tr w:rsidR="002B33EA" w:rsidRPr="00EE11FA" w14:paraId="1208F3E7" w14:textId="77777777" w:rsidTr="002B33EA">
        <w:trPr>
          <w:trHeight w:val="79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1A46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A6F3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iR</w:t>
            </w:r>
            <w:proofErr w:type="gramEnd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1-1/133a-2</w:t>
            </w:r>
          </w:p>
          <w:p w14:paraId="6C35A8F8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  <w:proofErr w:type="gramEnd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1320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iR</w:t>
            </w:r>
            <w:proofErr w:type="gramEnd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1-2/133a-1</w:t>
            </w:r>
          </w:p>
          <w:p w14:paraId="550A9528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  <w:proofErr w:type="gramEnd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2B33EA" w:rsidRPr="00EE11FA" w14:paraId="62C0C73F" w14:textId="77777777" w:rsidTr="002B33EA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AC9F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+/+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4973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73A7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4.9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B452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81C9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2.0%</w:t>
            </w:r>
          </w:p>
        </w:tc>
      </w:tr>
      <w:tr w:rsidR="002B33EA" w:rsidRPr="00EE11FA" w14:paraId="28E84C9D" w14:textId="77777777" w:rsidTr="002B33EA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A3D1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+/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39EE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315B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1.9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5E5B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8AEB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8.9%</w:t>
            </w:r>
          </w:p>
        </w:tc>
      </w:tr>
      <w:tr w:rsidR="002B33EA" w:rsidRPr="00EE11FA" w14:paraId="0B099A1B" w14:textId="77777777" w:rsidTr="002B33EA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E498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/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98F3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7454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3.2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6A05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21CE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9.1%</w:t>
            </w:r>
          </w:p>
        </w:tc>
      </w:tr>
      <w:tr w:rsidR="002B33EA" w:rsidRPr="00EE11FA" w14:paraId="746F1D4C" w14:textId="77777777" w:rsidTr="002B33EA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AF1D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proofErr w:type="gram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B2F2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A55D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A425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0499" w14:textId="77777777" w:rsidR="002B33EA" w:rsidRPr="00EE11FA" w:rsidRDefault="002B33EA" w:rsidP="002B33EA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11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</w:tbl>
    <w:p w14:paraId="2474B9F2" w14:textId="5409C77B" w:rsidR="002B33EA" w:rsidRPr="009E01C5" w:rsidRDefault="002B33EA" w:rsidP="003473A9">
      <w:pPr>
        <w:spacing w:after="120"/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sectPr w:rsidR="002B33EA" w:rsidRPr="009E01C5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2B56E" w14:textId="77777777" w:rsidR="001E79D4" w:rsidRDefault="001E79D4" w:rsidP="00EA633E">
      <w:pPr>
        <w:spacing w:after="0" w:line="240" w:lineRule="auto"/>
      </w:pPr>
      <w:r>
        <w:separator/>
      </w:r>
    </w:p>
  </w:endnote>
  <w:endnote w:type="continuationSeparator" w:id="0">
    <w:p w14:paraId="77516846" w14:textId="77777777" w:rsidR="001E79D4" w:rsidRDefault="001E79D4" w:rsidP="00EA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61E0D" w14:textId="77777777" w:rsidR="001E79D4" w:rsidRDefault="001E79D4" w:rsidP="001A093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C2451E1" w14:textId="77777777" w:rsidR="001E79D4" w:rsidRDefault="001E79D4" w:rsidP="00394CE6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14D08" w14:textId="77777777" w:rsidR="001E79D4" w:rsidRDefault="001E79D4" w:rsidP="00394CE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00D1" w14:textId="77777777" w:rsidR="001E79D4" w:rsidRDefault="001E79D4" w:rsidP="00EA633E">
      <w:pPr>
        <w:spacing w:after="0" w:line="240" w:lineRule="auto"/>
      </w:pPr>
      <w:r>
        <w:separator/>
      </w:r>
    </w:p>
  </w:footnote>
  <w:footnote w:type="continuationSeparator" w:id="0">
    <w:p w14:paraId="77CB5064" w14:textId="77777777" w:rsidR="001E79D4" w:rsidRDefault="001E79D4" w:rsidP="00EA6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F5"/>
    <w:rsid w:val="000117AE"/>
    <w:rsid w:val="0001676D"/>
    <w:rsid w:val="0002188B"/>
    <w:rsid w:val="00024C0D"/>
    <w:rsid w:val="00025739"/>
    <w:rsid w:val="000363C0"/>
    <w:rsid w:val="00043234"/>
    <w:rsid w:val="00051A2D"/>
    <w:rsid w:val="0006593C"/>
    <w:rsid w:val="00066EFC"/>
    <w:rsid w:val="00087C9B"/>
    <w:rsid w:val="00090D82"/>
    <w:rsid w:val="000A3367"/>
    <w:rsid w:val="000C4CC7"/>
    <w:rsid w:val="00106C20"/>
    <w:rsid w:val="00115BB8"/>
    <w:rsid w:val="00133308"/>
    <w:rsid w:val="0013691E"/>
    <w:rsid w:val="001502D4"/>
    <w:rsid w:val="00157B3E"/>
    <w:rsid w:val="00163277"/>
    <w:rsid w:val="00164E13"/>
    <w:rsid w:val="001A0931"/>
    <w:rsid w:val="001A1AE1"/>
    <w:rsid w:val="001A1C17"/>
    <w:rsid w:val="001D200D"/>
    <w:rsid w:val="001D7C32"/>
    <w:rsid w:val="001E1BF1"/>
    <w:rsid w:val="001E37BD"/>
    <w:rsid w:val="001E79D4"/>
    <w:rsid w:val="00204358"/>
    <w:rsid w:val="00205BEB"/>
    <w:rsid w:val="002106D2"/>
    <w:rsid w:val="00225BC8"/>
    <w:rsid w:val="002338CC"/>
    <w:rsid w:val="0025301F"/>
    <w:rsid w:val="00292775"/>
    <w:rsid w:val="002B33EA"/>
    <w:rsid w:val="002B3E05"/>
    <w:rsid w:val="002F0DE3"/>
    <w:rsid w:val="002F4A63"/>
    <w:rsid w:val="002F7E4F"/>
    <w:rsid w:val="00315606"/>
    <w:rsid w:val="00322A2F"/>
    <w:rsid w:val="003473A9"/>
    <w:rsid w:val="00354F09"/>
    <w:rsid w:val="003632F5"/>
    <w:rsid w:val="003645DB"/>
    <w:rsid w:val="00394CE6"/>
    <w:rsid w:val="003A2990"/>
    <w:rsid w:val="003E05C6"/>
    <w:rsid w:val="003F0194"/>
    <w:rsid w:val="003F483D"/>
    <w:rsid w:val="00403763"/>
    <w:rsid w:val="004060B5"/>
    <w:rsid w:val="00425CEB"/>
    <w:rsid w:val="00437035"/>
    <w:rsid w:val="00445FE8"/>
    <w:rsid w:val="004551B4"/>
    <w:rsid w:val="00466487"/>
    <w:rsid w:val="00480739"/>
    <w:rsid w:val="00487359"/>
    <w:rsid w:val="00491FA9"/>
    <w:rsid w:val="00497E19"/>
    <w:rsid w:val="004A6E47"/>
    <w:rsid w:val="004D110C"/>
    <w:rsid w:val="004F370E"/>
    <w:rsid w:val="00502504"/>
    <w:rsid w:val="005161D5"/>
    <w:rsid w:val="00527C77"/>
    <w:rsid w:val="005321DC"/>
    <w:rsid w:val="00537F85"/>
    <w:rsid w:val="00590B3C"/>
    <w:rsid w:val="005B4839"/>
    <w:rsid w:val="005C0EA7"/>
    <w:rsid w:val="005C7F4B"/>
    <w:rsid w:val="005D2249"/>
    <w:rsid w:val="005F6FDF"/>
    <w:rsid w:val="00605AFB"/>
    <w:rsid w:val="00626C8E"/>
    <w:rsid w:val="00632746"/>
    <w:rsid w:val="00643707"/>
    <w:rsid w:val="006B4308"/>
    <w:rsid w:val="006C795C"/>
    <w:rsid w:val="006E259E"/>
    <w:rsid w:val="00701C54"/>
    <w:rsid w:val="00704354"/>
    <w:rsid w:val="007246BD"/>
    <w:rsid w:val="0074798B"/>
    <w:rsid w:val="00760D90"/>
    <w:rsid w:val="00765310"/>
    <w:rsid w:val="00793809"/>
    <w:rsid w:val="007A609A"/>
    <w:rsid w:val="00800DB9"/>
    <w:rsid w:val="00823597"/>
    <w:rsid w:val="00824500"/>
    <w:rsid w:val="00846B05"/>
    <w:rsid w:val="00854CB1"/>
    <w:rsid w:val="00886E58"/>
    <w:rsid w:val="008A2FF9"/>
    <w:rsid w:val="008D7BA9"/>
    <w:rsid w:val="00912C21"/>
    <w:rsid w:val="0091751A"/>
    <w:rsid w:val="00920086"/>
    <w:rsid w:val="00921EC2"/>
    <w:rsid w:val="00931A9C"/>
    <w:rsid w:val="00931F2B"/>
    <w:rsid w:val="0094099F"/>
    <w:rsid w:val="00943C6A"/>
    <w:rsid w:val="00952594"/>
    <w:rsid w:val="0095285E"/>
    <w:rsid w:val="00967F9C"/>
    <w:rsid w:val="009B5065"/>
    <w:rsid w:val="009C2864"/>
    <w:rsid w:val="009C4773"/>
    <w:rsid w:val="009C69DD"/>
    <w:rsid w:val="009C7981"/>
    <w:rsid w:val="009D26B0"/>
    <w:rsid w:val="009E01C5"/>
    <w:rsid w:val="009E2B86"/>
    <w:rsid w:val="009F1F68"/>
    <w:rsid w:val="009F61EE"/>
    <w:rsid w:val="00A15BBD"/>
    <w:rsid w:val="00A1796C"/>
    <w:rsid w:val="00A22BA1"/>
    <w:rsid w:val="00A60014"/>
    <w:rsid w:val="00AA0E25"/>
    <w:rsid w:val="00AD06DC"/>
    <w:rsid w:val="00AD6885"/>
    <w:rsid w:val="00AE304D"/>
    <w:rsid w:val="00B0143F"/>
    <w:rsid w:val="00B10019"/>
    <w:rsid w:val="00B1148C"/>
    <w:rsid w:val="00B46882"/>
    <w:rsid w:val="00B67D37"/>
    <w:rsid w:val="00B74EA6"/>
    <w:rsid w:val="00B803A4"/>
    <w:rsid w:val="00B959B1"/>
    <w:rsid w:val="00B95A50"/>
    <w:rsid w:val="00B96C01"/>
    <w:rsid w:val="00BB5CAF"/>
    <w:rsid w:val="00BC182F"/>
    <w:rsid w:val="00BD2398"/>
    <w:rsid w:val="00BE05C0"/>
    <w:rsid w:val="00BE1B89"/>
    <w:rsid w:val="00C27BE3"/>
    <w:rsid w:val="00C746C9"/>
    <w:rsid w:val="00C756F9"/>
    <w:rsid w:val="00C766E7"/>
    <w:rsid w:val="00C81220"/>
    <w:rsid w:val="00C9044C"/>
    <w:rsid w:val="00CB3370"/>
    <w:rsid w:val="00D04ADE"/>
    <w:rsid w:val="00D06132"/>
    <w:rsid w:val="00D1121D"/>
    <w:rsid w:val="00D3092D"/>
    <w:rsid w:val="00D33AAE"/>
    <w:rsid w:val="00D55C3C"/>
    <w:rsid w:val="00D5717A"/>
    <w:rsid w:val="00D6121F"/>
    <w:rsid w:val="00D7341A"/>
    <w:rsid w:val="00D74BC9"/>
    <w:rsid w:val="00D82077"/>
    <w:rsid w:val="00D91AB4"/>
    <w:rsid w:val="00DA54AA"/>
    <w:rsid w:val="00DF1932"/>
    <w:rsid w:val="00E17FED"/>
    <w:rsid w:val="00E249D5"/>
    <w:rsid w:val="00E3445D"/>
    <w:rsid w:val="00E434E0"/>
    <w:rsid w:val="00E63D9B"/>
    <w:rsid w:val="00E80F84"/>
    <w:rsid w:val="00E95ED3"/>
    <w:rsid w:val="00EA56E5"/>
    <w:rsid w:val="00EA633E"/>
    <w:rsid w:val="00EB49FA"/>
    <w:rsid w:val="00EC032E"/>
    <w:rsid w:val="00EE11FA"/>
    <w:rsid w:val="00F23749"/>
    <w:rsid w:val="00F4394C"/>
    <w:rsid w:val="00F5291C"/>
    <w:rsid w:val="00F6669C"/>
    <w:rsid w:val="00F83F55"/>
    <w:rsid w:val="00FB1397"/>
    <w:rsid w:val="00FB199D"/>
    <w:rsid w:val="00FB4445"/>
    <w:rsid w:val="00FD4C43"/>
    <w:rsid w:val="00FD68F8"/>
    <w:rsid w:val="00FE533B"/>
    <w:rsid w:val="00FF19E1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C1A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164E1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C03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5BE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64E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MittlereListe1-Akzent1">
    <w:name w:val="Medium List 1 Accent 1"/>
    <w:basedOn w:val="NormaleTabelle"/>
    <w:uiPriority w:val="65"/>
    <w:rsid w:val="00760D9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760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8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633E"/>
  </w:style>
  <w:style w:type="paragraph" w:styleId="Fuzeile">
    <w:name w:val="footer"/>
    <w:basedOn w:val="Standard"/>
    <w:link w:val="Fu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A633E"/>
  </w:style>
  <w:style w:type="character" w:customStyle="1" w:styleId="berschrift3Zeichen">
    <w:name w:val="Überschrift 3 Zeichen"/>
    <w:basedOn w:val="Absatzstandardschriftart"/>
    <w:link w:val="berschrift3"/>
    <w:uiPriority w:val="9"/>
    <w:rsid w:val="00EC03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eitenzahl">
    <w:name w:val="page number"/>
    <w:basedOn w:val="Absatzstandardschriftart"/>
    <w:uiPriority w:val="99"/>
    <w:semiHidden/>
    <w:unhideWhenUsed/>
    <w:rsid w:val="00394CE6"/>
  </w:style>
  <w:style w:type="paragraph" w:styleId="Listenabsatz">
    <w:name w:val="List Paragraph"/>
    <w:basedOn w:val="Standard"/>
    <w:uiPriority w:val="34"/>
    <w:qFormat/>
    <w:rsid w:val="00BE05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164E1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C03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5BE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64E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MittlereListe1-Akzent1">
    <w:name w:val="Medium List 1 Accent 1"/>
    <w:basedOn w:val="NormaleTabelle"/>
    <w:uiPriority w:val="65"/>
    <w:rsid w:val="00760D9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760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8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633E"/>
  </w:style>
  <w:style w:type="paragraph" w:styleId="Fuzeile">
    <w:name w:val="footer"/>
    <w:basedOn w:val="Standard"/>
    <w:link w:val="Fu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A633E"/>
  </w:style>
  <w:style w:type="character" w:customStyle="1" w:styleId="berschrift3Zeichen">
    <w:name w:val="Überschrift 3 Zeichen"/>
    <w:basedOn w:val="Absatzstandardschriftart"/>
    <w:link w:val="berschrift3"/>
    <w:uiPriority w:val="9"/>
    <w:rsid w:val="00EC03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eitenzahl">
    <w:name w:val="page number"/>
    <w:basedOn w:val="Absatzstandardschriftart"/>
    <w:uiPriority w:val="99"/>
    <w:semiHidden/>
    <w:unhideWhenUsed/>
    <w:rsid w:val="00394CE6"/>
  </w:style>
  <w:style w:type="paragraph" w:styleId="Listenabsatz">
    <w:name w:val="List Paragraph"/>
    <w:basedOn w:val="Standard"/>
    <w:uiPriority w:val="34"/>
    <w:qFormat/>
    <w:rsid w:val="00BE0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7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esser</dc:creator>
  <cp:lastModifiedBy>Thomas Braun</cp:lastModifiedBy>
  <cp:revision>2</cp:revision>
  <cp:lastPrinted>2013-06-25T16:15:00Z</cp:lastPrinted>
  <dcterms:created xsi:type="dcterms:W3CDTF">2013-07-06T07:32:00Z</dcterms:created>
  <dcterms:modified xsi:type="dcterms:W3CDTF">2013-07-06T07:32:00Z</dcterms:modified>
</cp:coreProperties>
</file>